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7 Table. Total ecosystem service value for whole study area using six different ESV scenarios.</w:t>
      </w:r>
      <w:r>
        <w:rPr>
          <w:rFonts w:cs="Times New Roman" w:ascii="Times New Roman" w:hAnsi="Times New Roman"/>
        </w:rPr>
        <w:t xml:space="preserve"> (All values in </w:t>
      </w:r>
      <w:r>
        <w:rPr/>
        <w:t>CNY per year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P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1 - Costanz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2 – Amended Cos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3 - Local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OM-GL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,345,152,176.80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5,950,485.9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,020,332,680.52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9,922,373.2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28,720,397.31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7,321,554.03 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ified-LUL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,188,950,518.55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8,544,575.9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,832,034,456.03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,324,348.0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,024,865,811.54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2,004,891.9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3:40:00Z</dcterms:created>
  <dc:creator>Charlotte Whitham</dc:creator>
  <dc:description/>
  <cp:keywords/>
  <dc:language>en-US</dc:language>
  <cp:lastModifiedBy>Charlotte Whitham</cp:lastModifiedBy>
  <dcterms:modified xsi:type="dcterms:W3CDTF">2015-03-11T03:43:00Z</dcterms:modified>
  <cp:revision>7</cp:revision>
  <dc:subject/>
  <dc:title/>
</cp:coreProperties>
</file>